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2. The characteristic of asthma associated index SNPs used as instrumental variable.</w:t>
      </w:r>
    </w:p>
    <w:tbl>
      <w:tblPr>
        <w:tblStyle w:val="2"/>
        <w:tblW w:w="1149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1156"/>
        <w:gridCol w:w="1157"/>
        <w:gridCol w:w="1383"/>
        <w:gridCol w:w="1156"/>
        <w:gridCol w:w="1146"/>
        <w:gridCol w:w="1175"/>
        <w:gridCol w:w="1166"/>
        <w:gridCol w:w="1582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" w:hRule="atLeast"/>
        </w:trPr>
        <w:tc>
          <w:tcPr>
            <w:tcW w:w="15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Effect allele</w:t>
            </w:r>
          </w:p>
        </w:tc>
        <w:tc>
          <w:tcPr>
            <w:tcW w:w="11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Other allele</w:t>
            </w:r>
          </w:p>
        </w:tc>
        <w:tc>
          <w:tcPr>
            <w:tcW w:w="138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Effect allele frequency</w:t>
            </w:r>
          </w:p>
        </w:tc>
        <w:tc>
          <w:tcPr>
            <w:tcW w:w="115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Effect estimate</w:t>
            </w:r>
          </w:p>
        </w:tc>
        <w:tc>
          <w:tcPr>
            <w:tcW w:w="11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SE</w:t>
            </w:r>
          </w:p>
        </w:tc>
        <w:tc>
          <w:tcPr>
            <w:tcW w:w="11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116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5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Palindromic</w:t>
            </w:r>
          </w:p>
        </w:tc>
      </w:tr>
      <w:tr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3207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.61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41059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.48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4550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03E-2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5190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49E-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91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.91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95797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33E-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098631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.52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58396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.33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68479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.53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68629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.89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175118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.91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24588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26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4126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53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72874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47E-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29356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06E-1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555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.34E-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66368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52E-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6776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.50E-09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694406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13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72936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.81E-1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17462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.86E-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05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36E-14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1552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90E-15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30547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00E-4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32529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.58E-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3272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.64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45738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.04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64643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.36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288989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03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468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77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75184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85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76656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.38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77118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47E-2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89768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.38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39368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.98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12926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6.29E-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44776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.95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73584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.14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474275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64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50020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.57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bookmarkStart w:id="0" w:name="_GoBack" w:colFirst="2" w:colLast="2"/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77087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2.67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bookmarkEnd w:id="0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85168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.17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89321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.99E-1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906021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08E-13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691979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.44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20940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15E-08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5993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.79E-07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694450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.22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70504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8.53E-10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796155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.89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84146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7.09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881375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9.16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9268969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5.29E-2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954653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T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3.88E-06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15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rs992969</w:t>
            </w:r>
          </w:p>
        </w:tc>
        <w:tc>
          <w:tcPr>
            <w:tcW w:w="11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G</w:t>
            </w:r>
          </w:p>
        </w:tc>
        <w:tc>
          <w:tcPr>
            <w:tcW w:w="11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38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15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1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1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4.27E-29</w:t>
            </w:r>
          </w:p>
        </w:tc>
        <w:tc>
          <w:tcPr>
            <w:tcW w:w="116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127669</w:t>
            </w:r>
          </w:p>
        </w:tc>
        <w:tc>
          <w:tcPr>
            <w:tcW w:w="15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bottom"/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  <w:t>No</w:t>
            </w:r>
          </w:p>
        </w:tc>
      </w:tr>
    </w:tbl>
    <w:p/>
    <w:p/>
    <w:sectPr>
      <w:pgSz w:w="15840" w:h="12240" w:orient="landscape"/>
      <w:pgMar w:top="1440" w:right="1440" w:bottom="1440" w:left="1440" w:header="720" w:footer="720" w:gutter="0"/>
      <w:cols w:space="720" w:num="1"/>
      <w:docGrid w:linePitch="40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GZkMzRlY2ZhMmVlNGJiZDdjNWZjZTA4NWNjZGIyMTgifQ=="/>
  </w:docVars>
  <w:rsids>
    <w:rsidRoot w:val="00000000"/>
    <w:rsid w:val="096824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6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7-20T12:42:04Z</dcterms:created>
  <dc:creator>39069</dc:creator>
  <cp:lastModifiedBy>单良</cp:lastModifiedBy>
  <dcterms:modified xsi:type="dcterms:W3CDTF">2022-07-20T12:42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E6BBE7A585CE4163968A0AA25FF4A11F</vt:lpwstr>
  </property>
</Properties>
</file>